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23B" w:rsidRPr="00753229" w:rsidRDefault="006A372D" w:rsidP="00980437">
      <w:pPr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38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8838E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21623B" w:rsidRPr="0075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437F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="009804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8043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3B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quality </w:t>
      </w:r>
      <w:r w:rsidR="009804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RNA-</w:t>
      </w:r>
      <w:proofErr w:type="spellStart"/>
      <w:r w:rsidR="009804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q</w:t>
      </w:r>
      <w:proofErr w:type="spellEnd"/>
      <w:r w:rsidR="009804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ads produced in each sample. </w:t>
      </w:r>
      <w:r w:rsidR="00694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mple 1 and Sample 2 indicated two b</w:t>
      </w:r>
      <w:r w:rsidR="00694674" w:rsidRPr="00694674">
        <w:rPr>
          <w:rFonts w:ascii="Times New Roman" w:hAnsi="Times New Roman" w:cs="Times New Roman"/>
          <w:color w:val="000000" w:themeColor="text1"/>
          <w:sz w:val="24"/>
          <w:szCs w:val="24"/>
        </w:rPr>
        <w:t>iological duplication</w:t>
      </w:r>
      <w:r w:rsidR="009804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694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21623B" w:rsidRPr="00980437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36B26" w:rsidTr="00736B26">
        <w:tc>
          <w:tcPr>
            <w:tcW w:w="2130" w:type="dxa"/>
            <w:tcBorders>
              <w:bottom w:val="single" w:sz="4" w:space="0" w:color="auto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lp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name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umber of reads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36B26" w:rsidRDefault="00736B26" w:rsidP="006946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umber of</w:t>
            </w:r>
            <w:r w:rsidR="006946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bas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20 ratio (%)</w:t>
            </w:r>
          </w:p>
        </w:tc>
      </w:tr>
      <w:tr w:rsidR="00736B26" w:rsidTr="00736B26"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1_0h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820918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40562541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34</w:t>
            </w:r>
          </w:p>
        </w:tc>
      </w:tr>
      <w:tr w:rsidR="00736B26" w:rsidTr="00736B26">
        <w:tc>
          <w:tcPr>
            <w:tcW w:w="2130" w:type="dxa"/>
            <w:tcBorders>
              <w:top w:val="nil"/>
              <w:bottom w:val="nil"/>
            </w:tcBorders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1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63067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0364123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31</w:t>
            </w:r>
          </w:p>
        </w:tc>
      </w:tr>
      <w:tr w:rsidR="00736B26" w:rsidTr="00736B26">
        <w:tc>
          <w:tcPr>
            <w:tcW w:w="2130" w:type="dxa"/>
            <w:tcBorders>
              <w:top w:val="nil"/>
              <w:bottom w:val="nil"/>
            </w:tcBorders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1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84762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3674904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32</w:t>
            </w:r>
          </w:p>
        </w:tc>
      </w:tr>
      <w:tr w:rsidR="00736B26" w:rsidTr="00736B26">
        <w:tc>
          <w:tcPr>
            <w:tcW w:w="2130" w:type="dxa"/>
            <w:tcBorders>
              <w:top w:val="nil"/>
              <w:bottom w:val="nil"/>
            </w:tcBorders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1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333503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26094487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32</w:t>
            </w:r>
          </w:p>
        </w:tc>
      </w:tr>
      <w:tr w:rsidR="00736B26" w:rsidTr="00736B26">
        <w:tc>
          <w:tcPr>
            <w:tcW w:w="2130" w:type="dxa"/>
            <w:tcBorders>
              <w:top w:val="nil"/>
            </w:tcBorders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1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  <w:tcBorders>
              <w:top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743648</w:t>
            </w:r>
          </w:p>
        </w:tc>
        <w:tc>
          <w:tcPr>
            <w:tcW w:w="2131" w:type="dxa"/>
            <w:tcBorders>
              <w:top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15573504</w:t>
            </w:r>
          </w:p>
        </w:tc>
        <w:tc>
          <w:tcPr>
            <w:tcW w:w="2131" w:type="dxa"/>
            <w:tcBorders>
              <w:top w:val="nil"/>
            </w:tcBorders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31</w:t>
            </w:r>
          </w:p>
        </w:tc>
      </w:tr>
      <w:tr w:rsidR="00736B26" w:rsidTr="00736B26"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1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966146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44631761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32</w:t>
            </w:r>
          </w:p>
        </w:tc>
      </w:tr>
      <w:tr w:rsidR="00736B26" w:rsidTr="00736B26"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0h</w:t>
            </w:r>
          </w:p>
        </w:tc>
        <w:tc>
          <w:tcPr>
            <w:tcW w:w="2130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643038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08077724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30</w:t>
            </w:r>
          </w:p>
        </w:tc>
      </w:tr>
      <w:tr w:rsidR="00736B26" w:rsidTr="00736B26"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1434108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66590330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25</w:t>
            </w:r>
          </w:p>
        </w:tc>
      </w:tr>
      <w:tr w:rsidR="00736B26" w:rsidTr="00736B26"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903232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40712289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26</w:t>
            </w:r>
          </w:p>
        </w:tc>
      </w:tr>
      <w:tr w:rsidR="00736B26" w:rsidTr="00736B26"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946480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36321687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25</w:t>
            </w:r>
          </w:p>
        </w:tc>
      </w:tr>
      <w:tr w:rsidR="00736B26" w:rsidTr="00736B26"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141610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51183197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25</w:t>
            </w:r>
          </w:p>
        </w:tc>
      </w:tr>
      <w:tr w:rsidR="00736B26" w:rsidTr="00736B26">
        <w:tc>
          <w:tcPr>
            <w:tcW w:w="2130" w:type="dxa"/>
          </w:tcPr>
          <w:p w:rsidR="00736B26" w:rsidRDefault="00736B26" w:rsidP="00736B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Pr="00736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30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388684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64125639</w:t>
            </w:r>
          </w:p>
        </w:tc>
        <w:tc>
          <w:tcPr>
            <w:tcW w:w="2131" w:type="dxa"/>
          </w:tcPr>
          <w:p w:rsidR="00736B26" w:rsidRDefault="00736B26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21</w:t>
            </w:r>
          </w:p>
        </w:tc>
      </w:tr>
    </w:tbl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Pr="00736B26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4674" w:rsidRDefault="00694674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6946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1623B" w:rsidRDefault="006A372D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38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694674" w:rsidRPr="00694674">
        <w:rPr>
          <w:rFonts w:ascii="Times New Roman" w:hAnsi="Times New Roman" w:cs="Times New Roman"/>
          <w:color w:val="000000" w:themeColor="text1"/>
          <w:sz w:val="24"/>
          <w:szCs w:val="24"/>
        </w:rPr>
        <w:t>Distribution of DEG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J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uced </w:t>
      </w:r>
      <w:r w:rsidRPr="006A372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I. </w:t>
      </w:r>
      <w:proofErr w:type="spellStart"/>
      <w:r w:rsidRPr="006A372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indigoti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airy roots.</w:t>
      </w:r>
    </w:p>
    <w:p w:rsidR="00694674" w:rsidRDefault="00694674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11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1559"/>
        <w:gridCol w:w="2126"/>
        <w:gridCol w:w="1276"/>
        <w:gridCol w:w="1984"/>
        <w:gridCol w:w="1276"/>
      </w:tblGrid>
      <w:tr w:rsidR="00694674" w:rsidTr="00C72B24">
        <w:tc>
          <w:tcPr>
            <w:tcW w:w="1384" w:type="dxa"/>
            <w:vMerge w:val="restart"/>
            <w:tcBorders>
              <w:tl2br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C72B24">
            <w:pPr>
              <w:ind w:firstLineChars="450" w:firstLine="10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C72B24">
            <w:pPr>
              <w:ind w:firstLineChars="450" w:firstLine="10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 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C72B24">
            <w:pPr>
              <w:ind w:firstLineChars="500" w:firstLine="1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694674" w:rsidTr="00C72B24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umber of DE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6946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tio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umber of DE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tio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umber of DE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tio (%)</w:t>
            </w:r>
          </w:p>
        </w:tc>
      </w:tr>
      <w:tr w:rsidR="00694674" w:rsidTr="00C72B24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h VS 0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7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2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14</w:t>
            </w:r>
          </w:p>
        </w:tc>
      </w:tr>
      <w:tr w:rsidR="00694674" w:rsidTr="00C72B24">
        <w:tc>
          <w:tcPr>
            <w:tcW w:w="1384" w:type="dxa"/>
            <w:tcBorders>
              <w:top w:val="nil"/>
              <w:bottom w:val="nil"/>
            </w:tcBorders>
          </w:tcPr>
          <w:p w:rsidR="00694674" w:rsidRDefault="00694674" w:rsidP="006946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h VS 0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9</w:t>
            </w:r>
          </w:p>
        </w:tc>
      </w:tr>
      <w:tr w:rsidR="00694674" w:rsidTr="00C72B24">
        <w:tc>
          <w:tcPr>
            <w:tcW w:w="1384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h VS 0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38</w:t>
            </w:r>
          </w:p>
        </w:tc>
      </w:tr>
      <w:tr w:rsidR="00694674" w:rsidTr="00C72B24">
        <w:tc>
          <w:tcPr>
            <w:tcW w:w="1384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h VS 0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6</w:t>
            </w:r>
          </w:p>
        </w:tc>
      </w:tr>
      <w:tr w:rsidR="00694674" w:rsidTr="00C72B24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h VS 0h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94674" w:rsidRDefault="00694674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9</w:t>
            </w:r>
          </w:p>
        </w:tc>
      </w:tr>
    </w:tbl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623B" w:rsidRDefault="0021623B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4674" w:rsidRDefault="00694674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694674" w:rsidSect="006946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22740" w:rsidRPr="00753229" w:rsidRDefault="006A372D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38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F66B15" w:rsidRPr="0075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used in this study.</w:t>
      </w:r>
    </w:p>
    <w:p w:rsidR="00F66B15" w:rsidRPr="00753229" w:rsidRDefault="00F66B15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3614"/>
        <w:gridCol w:w="2289"/>
      </w:tblGrid>
      <w:tr w:rsidR="004B20BB" w:rsidRPr="00753229" w:rsidTr="00753229"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</w:tcPr>
          <w:p w:rsidR="00F66B15" w:rsidRPr="00753229" w:rsidRDefault="00F66B15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</w:t>
            </w:r>
            <w:r w:rsidR="004B20BB" w:rsidRPr="007532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)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ge</w:t>
            </w:r>
            <w:r w:rsidR="00753229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53229" w:rsidRPr="00753229" w:rsidTr="00753229">
        <w:trPr>
          <w:trHeight w:val="315"/>
        </w:trPr>
        <w:tc>
          <w:tcPr>
            <w:tcW w:w="3136" w:type="dxa"/>
            <w:tcBorders>
              <w:top w:val="single" w:sz="4" w:space="0" w:color="auto"/>
            </w:tcBorders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-RealtimeF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atgaacgagcgcg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753229" w:rsidRPr="00753229" w:rsidTr="00753229">
        <w:trPr>
          <w:trHeight w:val="285"/>
        </w:trPr>
        <w:tc>
          <w:tcPr>
            <w:tcW w:w="3136" w:type="dxa"/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-RealtimeR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caatggtggcctg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753229" w:rsidRPr="00753229" w:rsidTr="00753229">
        <w:trPr>
          <w:trHeight w:val="300"/>
        </w:trPr>
        <w:tc>
          <w:tcPr>
            <w:tcW w:w="3136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-RealtimeF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catccaaggttca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753229" w:rsidRPr="00753229" w:rsidTr="00753229">
        <w:trPr>
          <w:trHeight w:val="330"/>
        </w:trPr>
        <w:tc>
          <w:tcPr>
            <w:tcW w:w="3136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-RealtimeR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gagtagagcttgt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753229" w:rsidRPr="00753229" w:rsidTr="00753229">
        <w:trPr>
          <w:trHeight w:val="285"/>
        </w:trPr>
        <w:tc>
          <w:tcPr>
            <w:tcW w:w="3136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-F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tggtcgtacaaccggta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753229" w:rsidRPr="00753229" w:rsidTr="00753229">
        <w:trPr>
          <w:trHeight w:val="270"/>
        </w:trPr>
        <w:tc>
          <w:tcPr>
            <w:tcW w:w="3136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-R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ttcttttcgatggaggagc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F66B15" w:rsidRPr="00753229" w:rsidTr="00753229">
        <w:trPr>
          <w:trHeight w:val="315"/>
        </w:trPr>
        <w:tc>
          <w:tcPr>
            <w:tcW w:w="3136" w:type="dxa"/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4CL1-pC1300-YFP-F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n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accatggagaaatccggctacgg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cellular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</w:t>
            </w:r>
          </w:p>
        </w:tc>
      </w:tr>
      <w:tr w:rsidR="004B20BB" w:rsidRPr="00753229" w:rsidTr="00753229">
        <w:tc>
          <w:tcPr>
            <w:tcW w:w="3136" w:type="dxa"/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1-pC1300-YFP-R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tagtcatcttggatcttacttgctg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cellular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</w:t>
            </w:r>
          </w:p>
        </w:tc>
      </w:tr>
      <w:tr w:rsidR="004B20BB" w:rsidRPr="00753229" w:rsidTr="00753229">
        <w:tc>
          <w:tcPr>
            <w:tcW w:w="3136" w:type="dxa"/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-pC1300-YFP-F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n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taccatgcagaaacagagcagcaa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cellular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</w:t>
            </w:r>
          </w:p>
        </w:tc>
      </w:tr>
      <w:tr w:rsidR="004B20BB" w:rsidRPr="00753229" w:rsidTr="00753229">
        <w:tc>
          <w:tcPr>
            <w:tcW w:w="3136" w:type="dxa"/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-pC1300-YFP-R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tagtgttcaccaacccagttgcta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cellular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</w:t>
            </w:r>
          </w:p>
        </w:tc>
      </w:tr>
      <w:tr w:rsidR="004B20BB" w:rsidRPr="00753229" w:rsidTr="00753229">
        <w:tc>
          <w:tcPr>
            <w:tcW w:w="3136" w:type="dxa"/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-pC1300-YFP-F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n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taccatggtgctccaacaacaaca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cellular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</w:t>
            </w:r>
          </w:p>
        </w:tc>
      </w:tr>
      <w:tr w:rsidR="004B20BB" w:rsidRPr="00753229" w:rsidTr="00753229">
        <w:tc>
          <w:tcPr>
            <w:tcW w:w="3136" w:type="dxa"/>
          </w:tcPr>
          <w:p w:rsidR="00F66B15" w:rsidRPr="00753229" w:rsidRDefault="00F66B15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-pC1300-YFP-R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tagtcttagggtactcggtttcca</w:t>
            </w:r>
            <w:proofErr w:type="spellEnd"/>
          </w:p>
        </w:tc>
        <w:tc>
          <w:tcPr>
            <w:tcW w:w="2289" w:type="dxa"/>
          </w:tcPr>
          <w:p w:rsidR="00F66B15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cellular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1-F-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V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atatcatggagaaatccggctacgg</w:t>
            </w:r>
            <w:proofErr w:type="spellEnd"/>
          </w:p>
        </w:tc>
        <w:tc>
          <w:tcPr>
            <w:tcW w:w="2289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bined protein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1-R-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ggatcctcacatcttggatcttactt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bined protein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- F-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oI</w:t>
            </w:r>
            <w:proofErr w:type="spellEnd"/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14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tggcaatggtgctccaacaacaaca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bined protein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 –R-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hoI</w:t>
            </w:r>
            <w:proofErr w:type="spellEnd"/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14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cgagtctacttagggtactcggttt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bined protein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 -F-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oI</w:t>
            </w:r>
            <w:proofErr w:type="spellEnd"/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14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atggctatgcagaaacagagcagcaaca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bined protein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 –R-</w:t>
            </w:r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="00FB73C7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14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cttttagttcaccaacccagttgcta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bined protein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1-1304-F (</w:t>
            </w:r>
            <w:proofErr w:type="spellStart"/>
            <w:r w:rsidR="001D4313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o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4B20BB" w:rsidRPr="00753229" w:rsidRDefault="004B20BB" w:rsidP="001D43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</w:t>
            </w:r>
            <w:r w:rsidR="001D43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atgg</w:t>
            </w:r>
            <w:r w:rsidR="001A3ED4" w:rsidRPr="001A3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tttacacgacgaac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1D43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1-1304-R (</w:t>
            </w:r>
            <w:proofErr w:type="spellStart"/>
            <w:r w:rsidR="001D43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l</w:t>
            </w:r>
            <w:r w:rsidR="00C82252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gtcgac</w:t>
            </w:r>
            <w:r w:rsidR="001A3E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gagagcaaagcattccc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1-1304-F-anti 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n</w:t>
            </w:r>
            <w:r w:rsidR="00C82252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ggtacc</w:t>
            </w:r>
            <w:r w:rsidR="00966A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agagcaaagcattccc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1D43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1-1304-R-anti (</w:t>
            </w:r>
            <w:proofErr w:type="spellStart"/>
            <w:r w:rsidR="001D43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ggatcc</w:t>
            </w:r>
            <w:r w:rsidR="00966AA0" w:rsidRPr="001A3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tttacacgacgaac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C822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- 1304-F (</w:t>
            </w:r>
            <w:proofErr w:type="spellStart"/>
            <w:r w:rsidR="001D4313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o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atgg</w:t>
            </w:r>
            <w:r w:rsidR="00966AA0" w:rsidRPr="000D3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tactatacccaatcg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2 –1304-R(</w:t>
            </w:r>
            <w:proofErr w:type="spellStart"/>
            <w:r w:rsidR="001D43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l</w:t>
            </w:r>
            <w:r w:rsidR="001D4313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gtcgac</w:t>
            </w:r>
            <w:r w:rsidR="00966AA0" w:rsidRPr="000D39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atcaagatcgccgcacc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2-1304-F-anti 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n</w:t>
            </w:r>
            <w:r w:rsidR="00C82252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</w:t>
            </w:r>
            <w:r w:rsidR="004B20BB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cc</w:t>
            </w:r>
            <w:r w:rsidR="00966AA0" w:rsidRPr="000D39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atcaagatcgccgcaccg</w:t>
            </w:r>
            <w:proofErr w:type="spellEnd"/>
            <w:r w:rsidR="00966AA0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B20BB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2-1304-R-anti (</w:t>
            </w:r>
            <w:proofErr w:type="spellStart"/>
            <w:r w:rsidR="001D43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ggatcc</w:t>
            </w:r>
            <w:r w:rsidR="00966AA0" w:rsidRPr="000D3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tactatacccaatcg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tabs>
                <w:tab w:val="left" w:pos="69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 -1304-F (</w:t>
            </w:r>
            <w:proofErr w:type="spellStart"/>
            <w:r w:rsidR="001D43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o</w:t>
            </w:r>
            <w:r w:rsidR="00C82252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atgg</w:t>
            </w:r>
            <w:r w:rsidR="00493EA0" w:rsidRPr="000D3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tttttcactccggcg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4CL3 –1304-R(</w:t>
            </w:r>
            <w:proofErr w:type="spellStart"/>
            <w:r w:rsidR="001D43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l</w:t>
            </w:r>
            <w:r w:rsidR="001D4313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gtcgac</w:t>
            </w:r>
            <w:r w:rsidR="000D3948" w:rsidRPr="000D39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atcagaatggccgcacc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3-1304-F-anti (</w:t>
            </w:r>
            <w:proofErr w:type="spellStart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n</w:t>
            </w:r>
            <w:r w:rsidR="00C82252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</w:t>
            </w:r>
            <w:r w:rsidR="004B20BB"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cc</w:t>
            </w:r>
            <w:proofErr w:type="spellEnd"/>
            <w:r w:rsidR="000D3948" w:rsidRPr="000D39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D3948" w:rsidRPr="000D39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atcagaatggccgcacc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  <w:tr w:rsidR="004B20BB" w:rsidRPr="00753229" w:rsidTr="00753229">
        <w:tc>
          <w:tcPr>
            <w:tcW w:w="3136" w:type="dxa"/>
          </w:tcPr>
          <w:p w:rsidR="004B20BB" w:rsidRPr="00753229" w:rsidRDefault="004B20BB" w:rsidP="004B20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 4CL3-1304-R-anti (</w:t>
            </w:r>
            <w:proofErr w:type="spellStart"/>
            <w:r w:rsidR="001D43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4" w:type="dxa"/>
          </w:tcPr>
          <w:p w:rsidR="004B20BB" w:rsidRPr="00753229" w:rsidRDefault="001D4313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ggatcc</w:t>
            </w:r>
            <w:proofErr w:type="spellEnd"/>
            <w:r w:rsidR="00493EA0" w:rsidRPr="000D3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493EA0" w:rsidRPr="000D3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tttttcactccggcgg</w:t>
            </w:r>
            <w:proofErr w:type="spellEnd"/>
          </w:p>
        </w:tc>
        <w:tc>
          <w:tcPr>
            <w:tcW w:w="2289" w:type="dxa"/>
          </w:tcPr>
          <w:p w:rsidR="004B20BB" w:rsidRPr="00753229" w:rsidRDefault="00FB73C7" w:rsidP="00F66B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</w:tr>
    </w:tbl>
    <w:p w:rsidR="00F66B15" w:rsidRDefault="00F66B15" w:rsidP="00F6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3ED4" w:rsidRDefault="001A3ED4" w:rsidP="000D3948"/>
    <w:p w:rsidR="00891983" w:rsidRDefault="00891983" w:rsidP="000D3948"/>
    <w:p w:rsidR="00891983" w:rsidRDefault="00891983" w:rsidP="000D3948"/>
    <w:p w:rsidR="00891983" w:rsidRDefault="00891983" w:rsidP="000D3948"/>
    <w:p w:rsidR="00891983" w:rsidRDefault="00891983" w:rsidP="000D3948"/>
    <w:p w:rsidR="00891983" w:rsidRDefault="00891983" w:rsidP="000D3948"/>
    <w:p w:rsidR="00891983" w:rsidRDefault="00891983" w:rsidP="000D3948"/>
    <w:p w:rsidR="00891983" w:rsidRDefault="00891983" w:rsidP="000D3948"/>
    <w:p w:rsidR="00891983" w:rsidRDefault="00891983" w:rsidP="000D3948"/>
    <w:p w:rsidR="00891983" w:rsidRDefault="00891983" w:rsidP="000D3948"/>
    <w:p w:rsidR="00891983" w:rsidRDefault="006A372D" w:rsidP="000D39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891983" w:rsidRPr="006A37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8919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quence of fragments used for RNAi silencing of </w:t>
      </w:r>
      <w:r w:rsidR="00891983" w:rsidRPr="0089198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4CL</w:t>
      </w:r>
      <w:r w:rsidR="001331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s</w:t>
      </w:r>
      <w:r w:rsidR="008919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891983" w:rsidRDefault="00891983" w:rsidP="000D39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91983" w:rsidTr="00891983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891983" w:rsidRDefault="00891983" w:rsidP="000D3948">
            <w:r w:rsidRPr="008919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ragment for RNAi silencing of </w:t>
            </w:r>
            <w:r w:rsidRPr="0013317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4CL1</w:t>
            </w:r>
          </w:p>
        </w:tc>
      </w:tr>
      <w:tr w:rsidR="00891983" w:rsidTr="00891983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891983" w:rsidRDefault="00891983" w:rsidP="000D3948">
            <w:r w:rsidRPr="00891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tttacacgacgaacgaggtttcgaagcagatcaaggactcgaatccgaagcttatcgtctccgttgagcggttattcgacaaagtcaagggctttaatctccccgtcgtgctgctcggttctggcgagtccgtacagattcccgaatcggattcaaaaatcctcactttcgacaacgtgatggagctctccgacccggtttcggatctcccggtcgtcgacatcaagcagtcggacacagctgcgctgttgtattcgtcaggaactacgggaataagcaaaggtgttgaattgactcatgggaacttcgtcgcagcgtctctgatgacgacgatggatcaagatctcatgggagagtatcacggcgtgttcttgtgttttcttcccatgtttcatgtgtttgggcttgccgtgattgcgtattcacagcttcagagagggaatgctttgatctcca</w:t>
            </w:r>
          </w:p>
        </w:tc>
      </w:tr>
      <w:tr w:rsidR="00891983" w:rsidTr="00891983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891983" w:rsidRDefault="00891983" w:rsidP="00133172">
            <w:r w:rsidRPr="008919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ragment for RNAi silencing of </w:t>
            </w:r>
            <w:r w:rsidRPr="0013317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4CL</w:t>
            </w:r>
            <w:r w:rsidR="0013317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2</w:t>
            </w:r>
          </w:p>
        </w:tc>
      </w:tr>
      <w:tr w:rsidR="00891983" w:rsidTr="00891983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891983" w:rsidRDefault="00891983" w:rsidP="00891983">
            <w:r w:rsidRPr="00891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tactatacccaatcggagatcgcaaaacaggcaatagcctccgacgccaagatgatcatcacgaaacggtgttacgtcgataaactaacaaacctccagaacgacggcgtcctgatcgtttgcgtagacgacgaaggcgacgttgtttcgtcagacgacggttgcgtgagtttcacagaactgactaaagcggacgaaacagagcttcctaaaccggaaatctcgccggaggacactgtgtcgatgccgtactcttccggcacaacggggcttccgaagggagtgatgatcactcacaagggattagttacgagcattgctcagaaagtcgacggagaaaaccctaacgtcaacttcaccggagatgacgtcatcctctgttttctcccgatgtttcacatttacgcgctcgacgcgctgatgctctcggctatgaggaccggtgcggcgatcttgatc</w:t>
            </w:r>
          </w:p>
        </w:tc>
      </w:tr>
      <w:tr w:rsidR="00891983" w:rsidTr="00891983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891983" w:rsidRDefault="00891983" w:rsidP="00133172">
            <w:r w:rsidRPr="008919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ragment for RNAi silencing of</w:t>
            </w:r>
            <w:r w:rsidRPr="0013317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4CL</w:t>
            </w:r>
            <w:r w:rsidR="0013317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3</w:t>
            </w:r>
          </w:p>
        </w:tc>
      </w:tr>
      <w:tr w:rsidR="00891983" w:rsidTr="00891983">
        <w:tc>
          <w:tcPr>
            <w:tcW w:w="8522" w:type="dxa"/>
            <w:tcBorders>
              <w:top w:val="single" w:sz="4" w:space="0" w:color="auto"/>
            </w:tcBorders>
          </w:tcPr>
          <w:p w:rsidR="00891983" w:rsidRDefault="00891983" w:rsidP="00891983">
            <w:r w:rsidRPr="00891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tttttcactccggcggagatcgcgaaacaggccaaggcctcgaactcgaagctcatcgtcaccgagtctcgctacgtcgacaagatcaaagacctccagaacgacggcgtcatcatcgtctgcaccgacgacgaaccttccccgatcccggaaggctgcctccggttctccgagctgactcagtcaacggaaatcgaaacggtggagatctcttccgacgacgtggtggctcttccttactcctccgggacgacgggtctaccaaaaggagtgatgctgactcacaagggactcatcacgagcgtcgctcagcaagtcgacggcgagaatccgaatctgtacttccacagcgatgacgtcatactctgcgttttgccgatgttccacatctacgctctcaactcgatcatgctgtgtgggcttagagtcggtgcggccattctgataa</w:t>
            </w:r>
          </w:p>
        </w:tc>
      </w:tr>
    </w:tbl>
    <w:p w:rsidR="00891983" w:rsidRPr="000D3948" w:rsidRDefault="00891983" w:rsidP="000D3948"/>
    <w:sectPr w:rsidR="00891983" w:rsidRPr="000D3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945" w:rsidRDefault="006E4945" w:rsidP="00F66B15">
      <w:r>
        <w:separator/>
      </w:r>
    </w:p>
  </w:endnote>
  <w:endnote w:type="continuationSeparator" w:id="0">
    <w:p w:rsidR="006E4945" w:rsidRDefault="006E4945" w:rsidP="00F66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945" w:rsidRDefault="006E4945" w:rsidP="00F66B15">
      <w:r>
        <w:separator/>
      </w:r>
    </w:p>
  </w:footnote>
  <w:footnote w:type="continuationSeparator" w:id="0">
    <w:p w:rsidR="006E4945" w:rsidRDefault="006E4945" w:rsidP="00F66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3C"/>
    <w:rsid w:val="000D3948"/>
    <w:rsid w:val="00123BD5"/>
    <w:rsid w:val="00133172"/>
    <w:rsid w:val="001A3ED4"/>
    <w:rsid w:val="001D4313"/>
    <w:rsid w:val="0021623B"/>
    <w:rsid w:val="0025366B"/>
    <w:rsid w:val="002A4E28"/>
    <w:rsid w:val="002F7937"/>
    <w:rsid w:val="003618BA"/>
    <w:rsid w:val="00387B6B"/>
    <w:rsid w:val="00493EA0"/>
    <w:rsid w:val="004B20BB"/>
    <w:rsid w:val="00522740"/>
    <w:rsid w:val="00694674"/>
    <w:rsid w:val="006A372D"/>
    <w:rsid w:val="006E4945"/>
    <w:rsid w:val="00736B26"/>
    <w:rsid w:val="00753229"/>
    <w:rsid w:val="007F1DCB"/>
    <w:rsid w:val="008040D7"/>
    <w:rsid w:val="0080437F"/>
    <w:rsid w:val="00891983"/>
    <w:rsid w:val="00966AA0"/>
    <w:rsid w:val="00980437"/>
    <w:rsid w:val="00B941E3"/>
    <w:rsid w:val="00C10C67"/>
    <w:rsid w:val="00C72B24"/>
    <w:rsid w:val="00C82252"/>
    <w:rsid w:val="00C92F3C"/>
    <w:rsid w:val="00D91564"/>
    <w:rsid w:val="00F66B15"/>
    <w:rsid w:val="00FB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B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B15"/>
    <w:rPr>
      <w:sz w:val="18"/>
      <w:szCs w:val="18"/>
    </w:rPr>
  </w:style>
  <w:style w:type="table" w:styleId="a5">
    <w:name w:val="Table Grid"/>
    <w:basedOn w:val="a1"/>
    <w:uiPriority w:val="59"/>
    <w:rsid w:val="00F66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B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B15"/>
    <w:rPr>
      <w:sz w:val="18"/>
      <w:szCs w:val="18"/>
    </w:rPr>
  </w:style>
  <w:style w:type="table" w:styleId="a5">
    <w:name w:val="Table Grid"/>
    <w:basedOn w:val="a1"/>
    <w:uiPriority w:val="59"/>
    <w:rsid w:val="00F66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F</dc:creator>
  <cp:lastModifiedBy>CJF</cp:lastModifiedBy>
  <cp:revision>3</cp:revision>
  <dcterms:created xsi:type="dcterms:W3CDTF">2016-02-16T00:11:00Z</dcterms:created>
  <dcterms:modified xsi:type="dcterms:W3CDTF">2016-02-16T00:13:00Z</dcterms:modified>
</cp:coreProperties>
</file>